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CB5D41">
      <w:pPr>
        <w:spacing w:line="360" w:lineRule="auto"/>
        <w:outlineLvl w:val="2"/>
        <w:rPr>
          <w:rFonts w:ascii="Times New Roman" w:hAnsi="Times New Roman" w:eastAsia="等线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Multimedia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Appendix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6.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Comparison of subjective atopic disease symptom score of children with atopic disease in the 2 groups before and after the intervention.</w:t>
      </w:r>
    </w:p>
    <w:tbl>
      <w:tblPr>
        <w:tblStyle w:val="15"/>
        <w:tblW w:w="545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061"/>
        <w:gridCol w:w="1926"/>
        <w:gridCol w:w="2019"/>
        <w:gridCol w:w="1906"/>
        <w:gridCol w:w="1150"/>
        <w:gridCol w:w="1456"/>
        <w:gridCol w:w="1019"/>
        <w:gridCol w:w="1474"/>
      </w:tblGrid>
      <w:tr w14:paraId="795C3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 w14:paraId="64C536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opic disease symptom score scales</w:t>
            </w:r>
          </w:p>
        </w:tc>
        <w:tc>
          <w:tcPr>
            <w:tcW w:w="99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 w14:paraId="7CC29C7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(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/N ,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 w14:paraId="50FA756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hase</w:t>
            </w:r>
          </w:p>
        </w:tc>
        <w:tc>
          <w:tcPr>
            <w:tcW w:w="65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3376ABF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ymptom score, median (IQR)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/ mean (SD)</w:t>
            </w:r>
          </w:p>
        </w:tc>
        <w:tc>
          <w:tcPr>
            <w:tcW w:w="6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AB0CBE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core difference, median (IQR) / mean (SD)</w:t>
            </w:r>
          </w:p>
        </w:tc>
        <w:tc>
          <w:tcPr>
            <w:tcW w:w="3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1B8AF8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t/Z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7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3D7A2CF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ragroup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 w:ascii="等线" w:hAnsi="等线" w:eastAsia="等线" w:cs="Times New Roman"/>
              </w:rPr>
              <w:t xml:space="preserve"> </w:t>
            </w:r>
          </w:p>
        </w:tc>
        <w:tc>
          <w:tcPr>
            <w:tcW w:w="32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31C1B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Z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85815E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241" w:right="0" w:hanging="241" w:hangingChars="10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Intergroup</w:t>
            </w:r>
          </w:p>
          <w:p w14:paraId="264D2A4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14:paraId="6DB16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2BF019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E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4AD96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/39, 5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2834F4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285EA9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686078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0-3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EDBFAB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070</w:t>
            </w:r>
          </w:p>
        </w:tc>
        <w:tc>
          <w:tcPr>
            <w:tcW w:w="47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82D560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2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4A42C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112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F1A0C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14:paraId="04AAC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9B3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500A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7777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C84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0-12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46A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76B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517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E5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0C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1C89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68C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961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598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9A7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24 (3.66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97F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0AC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DCD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03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94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DE25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A06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81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/39, 46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CB03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97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9C7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 (1.8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19C7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8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D024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728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93F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E955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4A5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D3D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E5C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E04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0-9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CC77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419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C11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EE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68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6C7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923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1D5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F4D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8CEB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5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0-7.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25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974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07A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E26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FEA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A621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8F3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QL-P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g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7D0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/59, 42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DA6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772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F6B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7-0.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C07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3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7E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82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B75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</w:tr>
      <w:tr w14:paraId="1D98A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09691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1231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F7B1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5C7CE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9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-2.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30794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A90D5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7131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237FEBE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vAlign w:val="center"/>
          </w:tcPr>
          <w:p w14:paraId="7D89769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A3BA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46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74B3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18E91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B3BC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553D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4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8-2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3272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5B47E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E195F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644348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14:paraId="043C595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D59A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DC2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8C5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/59, 5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49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DC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76A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-0.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A3D1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3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123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C1D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55D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EDAC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67FE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4A3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41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763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1-2.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453D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C8A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BB5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47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4D3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9075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AB9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E02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19D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54B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0 (0.48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349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861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7A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7EC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4AD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281F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7F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-SR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D0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3/195, 52.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FD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0C5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B3A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0B9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1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BB7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.00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880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2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AA2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14:paraId="60BA6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C17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970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A1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69AD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0-5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FD3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320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01B3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F8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397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28D7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BDA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A9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F53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BA7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0-4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2BD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939B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F99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07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82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74B5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8754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C9D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2/195, 47.2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FFC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DB8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6AA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EFA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2735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08D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600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21FA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ADA7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BACD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2BB5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A403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0-4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53A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EC4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40C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E1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B2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739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76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E1C1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97B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11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0-4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FA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89F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BBF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DAD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AFE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9ED2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D9C5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-AC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13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7/69, 6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701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10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53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01CA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809A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j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6DD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A11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41</w:t>
            </w:r>
          </w:p>
        </w:tc>
      </w:tr>
      <w:tr w14:paraId="2066F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DAC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12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5B1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A71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38 (3.79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15B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AFF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EC2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6D7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CF4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BFDE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A54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AD1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3C9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987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15 (3.28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B92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3849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2196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478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290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F7C8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EA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BC4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/69, 32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47D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7D9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EC5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 (1.4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867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4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4F1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.00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j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C56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907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979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536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772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621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0D4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62 (2.75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A08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6199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F94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E29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1B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59F5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AE7EEE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EC42C3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6E12B3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743089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67 (2.24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1AE34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3266DF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455764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DA7113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D4CC7F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D8E5C4B"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等线" w:cs="Times New Roman"/>
          <w:sz w:val="24"/>
          <w:szCs w:val="24"/>
        </w:rPr>
        <w:t xml:space="preserve">Mann-Whitney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U</w:t>
      </w:r>
      <w:r>
        <w:rPr>
          <w:rFonts w:ascii="Times New Roman" w:hAnsi="Times New Roman" w:eastAsia="等线" w:cs="Times New Roman"/>
          <w:sz w:val="24"/>
          <w:szCs w:val="24"/>
        </w:rPr>
        <w:t xml:space="preserve"> test.</w:t>
      </w:r>
    </w:p>
    <w:p w14:paraId="2977506F"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等线" w:cs="Times New Roman"/>
          <w:sz w:val="24"/>
          <w:szCs w:val="24"/>
        </w:rPr>
        <w:t>POEM: Patient-Oriented Eczema Measure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24FDDC7F">
      <w:pPr>
        <w:spacing w:line="360" w:lineRule="auto"/>
        <w:rPr>
          <w:rFonts w:ascii="Times New Roman" w:hAnsi="Times New Roman" w:eastAsia="等线" w:cs="Times New Roman"/>
          <w:sz w:val="24"/>
          <w:szCs w:val="24"/>
          <w:vertAlign w:val="superscript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eastAsia="等线" w:cs="Times New Roman"/>
          <w:sz w:val="24"/>
          <w:szCs w:val="24"/>
        </w:rPr>
        <w:t xml:space="preserve">PMT-CBO: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>Protection Motivation Theory–based cognitive behavioral online intervention.</w:t>
      </w:r>
    </w:p>
    <w:p w14:paraId="29EC1910">
      <w:pPr>
        <w:spacing w:line="360" w:lineRule="auto"/>
        <w:rPr>
          <w:rFonts w:hint="eastAsia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d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The values are median (IQR)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544DE54C">
      <w:pPr>
        <w:spacing w:line="360" w:lineRule="auto"/>
        <w:rPr>
          <w:rFonts w:hint="eastAsia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e</w:t>
      </w:r>
      <w:r>
        <w:rPr>
          <w:rFonts w:ascii="Times New Roman" w:hAnsi="Times New Roman" w:eastAsia="等线" w:cs="Times New Roman"/>
          <w:sz w:val="24"/>
          <w:szCs w:val="24"/>
        </w:rPr>
        <w:t>Wilcoxon signed-rank test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618A31F5">
      <w:pPr>
        <w:spacing w:line="360" w:lineRule="auto"/>
        <w:rPr>
          <w:rFonts w:hint="eastAsia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f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The values are mean (SD)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69874925"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g</w:t>
      </w:r>
      <w:r>
        <w:rPr>
          <w:rFonts w:ascii="Times New Roman" w:hAnsi="Times New Roman" w:eastAsia="等线" w:cs="Times New Roman"/>
          <w:sz w:val="24"/>
          <w:szCs w:val="24"/>
        </w:rPr>
        <w:t xml:space="preserve">FAQL-PB: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Food Allergy Quality of Life–Parental Burden.</w:t>
      </w:r>
    </w:p>
    <w:p w14:paraId="089D57FB"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h</w:t>
      </w:r>
      <w:r>
        <w:rPr>
          <w:rFonts w:ascii="Times New Roman" w:hAnsi="Times New Roman" w:eastAsia="等线" w:cs="Times New Roman"/>
          <w:sz w:val="24"/>
          <w:szCs w:val="24"/>
        </w:rPr>
        <w:t>AR-SRS: Allergic Rhinitis Symptom Rating Scale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380584C8">
      <w:pPr>
        <w:spacing w:line="360" w:lineRule="auto"/>
        <w:rPr>
          <w:rFonts w:hint="eastAsia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i</w:t>
      </w:r>
      <w:r>
        <w:rPr>
          <w:rFonts w:ascii="Times New Roman" w:hAnsi="Times New Roman" w:eastAsia="等线" w:cs="Times New Roman"/>
          <w:sz w:val="24"/>
          <w:szCs w:val="24"/>
        </w:rPr>
        <w:t>C-ACT: Childhood Asthma Control Test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062FCB9F"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j</w:t>
      </w:r>
      <w:r>
        <w:rPr>
          <w:rFonts w:ascii="Times New Roman" w:hAnsi="Times New Roman" w:eastAsia="等线" w:cs="Times New Roman"/>
          <w:sz w:val="24"/>
          <w:szCs w:val="24"/>
        </w:rPr>
        <w:t xml:space="preserve">Paired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t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test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420A45CF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7F3"/>
    <w:rsid w:val="0016322D"/>
    <w:rsid w:val="001B69C0"/>
    <w:rsid w:val="002079D0"/>
    <w:rsid w:val="002467F3"/>
    <w:rsid w:val="00691853"/>
    <w:rsid w:val="007D72F4"/>
    <w:rsid w:val="00A208B9"/>
    <w:rsid w:val="00B67E0E"/>
    <w:rsid w:val="00BA4797"/>
    <w:rsid w:val="27196739"/>
    <w:rsid w:val="3D557C27"/>
    <w:rsid w:val="4AD8441C"/>
    <w:rsid w:val="4DD519C2"/>
    <w:rsid w:val="56F13653"/>
    <w:rsid w:val="6BF26415"/>
    <w:rsid w:val="7318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536</Characters>
  <Lines>12</Lines>
  <Paragraphs>3</Paragraphs>
  <TotalTime>147</TotalTime>
  <ScaleCrop>false</ScaleCrop>
  <LinksUpToDate>false</LinksUpToDate>
  <CharactersWithSpaces>166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7:19:00Z</dcterms:created>
  <dc:creator>德权 沈</dc:creator>
  <cp:lastModifiedBy>Dequan Shen</cp:lastModifiedBy>
  <dcterms:modified xsi:type="dcterms:W3CDTF">2025-05-06T06:4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OTM5MjI4ZTI5MGU4NTk4MjViYTc0OTA5YTA4MzQiLCJ1c2VySWQiOiI2NzU4NTA4N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6B9E88BD1D145BE916257A0878FC0EB_12</vt:lpwstr>
  </property>
</Properties>
</file>